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4B3A0" w14:textId="41319B45" w:rsidR="00896808" w:rsidRDefault="00896808" w:rsidP="00896808">
      <w:pPr>
        <w:rPr>
          <w:rFonts w:ascii="Arial" w:hAnsi="Arial" w:cs="Arial"/>
          <w:b/>
          <w:sz w:val="24"/>
          <w:szCs w:val="24"/>
          <w:lang w:val="id-ID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id-ID"/>
        </w:rPr>
        <w:t>S1</w:t>
      </w:r>
      <w:r w:rsidR="00DE67A1">
        <w:rPr>
          <w:rFonts w:ascii="Arial" w:hAnsi="Arial" w:cs="Arial"/>
          <w:b/>
          <w:sz w:val="24"/>
          <w:szCs w:val="24"/>
          <w:lang w:val="id-ID"/>
        </w:rPr>
        <w:t xml:space="preserve"> </w:t>
      </w:r>
      <w:r w:rsidR="00DE67A1" w:rsidRPr="00406F25">
        <w:rPr>
          <w:rFonts w:ascii="Arial" w:hAnsi="Arial" w:cs="Arial"/>
          <w:b/>
          <w:sz w:val="24"/>
          <w:szCs w:val="24"/>
          <w:lang w:val="id-ID"/>
        </w:rPr>
        <w:t>Table</w:t>
      </w:r>
      <w:r w:rsidRPr="00406F25">
        <w:rPr>
          <w:rFonts w:ascii="Arial" w:hAnsi="Arial" w:cs="Arial"/>
          <w:b/>
          <w:sz w:val="24"/>
          <w:szCs w:val="24"/>
          <w:lang w:val="id-ID"/>
        </w:rPr>
        <w:t xml:space="preserve">. Definitions of nine groups at risk of </w:t>
      </w:r>
      <w:r w:rsidR="007E7E45">
        <w:rPr>
          <w:rFonts w:ascii="Arial" w:hAnsi="Arial" w:cs="Arial"/>
          <w:b/>
          <w:sz w:val="24"/>
          <w:szCs w:val="24"/>
          <w:lang w:val="id-ID"/>
        </w:rPr>
        <w:t>multidrug</w:t>
      </w:r>
      <w:r w:rsidRPr="00406F25">
        <w:rPr>
          <w:rFonts w:ascii="Arial" w:hAnsi="Arial" w:cs="Arial"/>
          <w:b/>
          <w:sz w:val="24"/>
          <w:szCs w:val="24"/>
          <w:lang w:val="id-ID"/>
        </w:rPr>
        <w:t>-resistant TB in line with Indonesian guidelines for programmatic management of drug-resistant TB.</w:t>
      </w:r>
    </w:p>
    <w:tbl>
      <w:tblPr>
        <w:tblStyle w:val="ListTable6Colorful-Accent3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4260"/>
        <w:gridCol w:w="4766"/>
      </w:tblGrid>
      <w:tr w:rsidR="00896808" w:rsidRPr="00F94ACE" w14:paraId="5587EEA6" w14:textId="77777777" w:rsidTr="005B0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6BDA70" w14:textId="77777777" w:rsidR="00896808" w:rsidRPr="006560EC" w:rsidRDefault="00896808" w:rsidP="005B0D64">
            <w:pPr>
              <w:rPr>
                <w:rFonts w:ascii="Arial" w:hAnsi="Arial" w:cs="Arial"/>
                <w:color w:val="auto"/>
                <w:sz w:val="24"/>
                <w:lang w:val="id-ID"/>
              </w:rPr>
            </w:pPr>
            <w:r w:rsidRPr="006560EC">
              <w:rPr>
                <w:rFonts w:ascii="Arial" w:hAnsi="Arial" w:cs="Arial"/>
                <w:color w:val="auto"/>
                <w:sz w:val="24"/>
                <w:lang w:val="id-ID"/>
              </w:rPr>
              <w:t>Risk category</w:t>
            </w:r>
          </w:p>
        </w:tc>
        <w:tc>
          <w:tcPr>
            <w:tcW w:w="48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A7E84F" w14:textId="77777777" w:rsidR="00896808" w:rsidRPr="006560EC" w:rsidRDefault="00896808" w:rsidP="005B0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lang w:val="id-ID"/>
              </w:rPr>
            </w:pPr>
            <w:r w:rsidRPr="006560EC">
              <w:rPr>
                <w:rFonts w:ascii="Arial" w:hAnsi="Arial" w:cs="Arial"/>
                <w:color w:val="auto"/>
                <w:sz w:val="24"/>
                <w:lang w:val="id-ID"/>
              </w:rPr>
              <w:t>Definition</w:t>
            </w:r>
          </w:p>
        </w:tc>
      </w:tr>
      <w:tr w:rsidR="00896808" w:rsidRPr="00F94ACE" w14:paraId="5A658B87" w14:textId="77777777" w:rsidTr="005B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18" w:space="0" w:color="auto"/>
            </w:tcBorders>
          </w:tcPr>
          <w:p w14:paraId="5ADB28E0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Chronic cases, mostly patients who failed first-line TB re-treatment</w:t>
            </w:r>
          </w:p>
        </w:tc>
        <w:tc>
          <w:tcPr>
            <w:tcW w:w="4860" w:type="dxa"/>
            <w:tcBorders>
              <w:top w:val="single" w:sz="18" w:space="0" w:color="auto"/>
            </w:tcBorders>
          </w:tcPr>
          <w:p w14:paraId="24BBF9A9" w14:textId="77777777" w:rsidR="00896808" w:rsidRPr="00F94ACE" w:rsidRDefault="00896808" w:rsidP="005B0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who are still sputum smear-positive at the end of first-line TB re-treatment (Category 2)</w:t>
            </w:r>
          </w:p>
        </w:tc>
      </w:tr>
      <w:tr w:rsidR="00896808" w:rsidRPr="00F94ACE" w14:paraId="21095956" w14:textId="77777777" w:rsidTr="005B0D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4A6B0A9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Patients on first-line TB re-treatment without smear conversion</w:t>
            </w:r>
          </w:p>
        </w:tc>
        <w:tc>
          <w:tcPr>
            <w:tcW w:w="4860" w:type="dxa"/>
          </w:tcPr>
          <w:p w14:paraId="09D3E51E" w14:textId="77777777" w:rsidR="00896808" w:rsidRPr="00F94ACE" w:rsidRDefault="00896808" w:rsidP="005B0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on first-line TB re-treatment (Category 2) who test smear-positive after three months of treatment</w:t>
            </w:r>
          </w:p>
        </w:tc>
      </w:tr>
      <w:tr w:rsidR="00896808" w:rsidRPr="00F94ACE" w14:paraId="7F2D3160" w14:textId="77777777" w:rsidTr="005B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EB4FCDF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Patients with previous TB treatment outside of national program</w:t>
            </w:r>
          </w:p>
        </w:tc>
        <w:tc>
          <w:tcPr>
            <w:tcW w:w="4860" w:type="dxa"/>
          </w:tcPr>
          <w:p w14:paraId="005605E7" w14:textId="77777777" w:rsidR="00896808" w:rsidRPr="00F94ACE" w:rsidRDefault="00896808" w:rsidP="005B0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who received any tipe of TB treatment outside of the national programme, e.g. non-DOTS or private clinics</w:t>
            </w:r>
          </w:p>
        </w:tc>
      </w:tr>
      <w:tr w:rsidR="00896808" w:rsidRPr="00F94ACE" w14:paraId="3FF35F4C" w14:textId="77777777" w:rsidTr="005B0D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3CC3481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Patients who failed first-line TB treatment</w:t>
            </w:r>
          </w:p>
        </w:tc>
        <w:tc>
          <w:tcPr>
            <w:tcW w:w="4860" w:type="dxa"/>
          </w:tcPr>
          <w:p w14:paraId="4C06E7B1" w14:textId="77777777" w:rsidR="00896808" w:rsidRPr="00F94ACE" w:rsidRDefault="00896808" w:rsidP="005B0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who are still sputum smear-positive at the end of first line TB treatment (Category 1)</w:t>
            </w:r>
          </w:p>
        </w:tc>
      </w:tr>
      <w:tr w:rsidR="00896808" w:rsidRPr="00F94ACE" w14:paraId="3E7E19FF" w14:textId="77777777" w:rsidTr="005B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69BB2F5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Patients on first-line TB treatment without smear conversion</w:t>
            </w:r>
          </w:p>
        </w:tc>
        <w:tc>
          <w:tcPr>
            <w:tcW w:w="4860" w:type="dxa"/>
          </w:tcPr>
          <w:p w14:paraId="4E2D64BA" w14:textId="77777777" w:rsidR="00896808" w:rsidRPr="00F94ACE" w:rsidRDefault="00896808" w:rsidP="005B0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on first-line TB treatment (Category 1) who test smear-positive after three months of treatment</w:t>
            </w:r>
          </w:p>
        </w:tc>
      </w:tr>
      <w:tr w:rsidR="00896808" w:rsidRPr="00F94ACE" w14:paraId="2CBD28B8" w14:textId="77777777" w:rsidTr="005B0D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06B83118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Relapse cases</w:t>
            </w:r>
          </w:p>
        </w:tc>
        <w:tc>
          <w:tcPr>
            <w:tcW w:w="4860" w:type="dxa"/>
          </w:tcPr>
          <w:p w14:paraId="634016F2" w14:textId="77777777" w:rsidR="00896808" w:rsidRPr="00F94ACE" w:rsidRDefault="00896808" w:rsidP="005B0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whose most recent treatment outcome (Category 1 or 2) was ‘cured’ or ‘treatment completed’ and return with symptoms of TB</w:t>
            </w:r>
          </w:p>
        </w:tc>
      </w:tr>
      <w:tr w:rsidR="00896808" w:rsidRPr="00F94ACE" w14:paraId="1A32C19A" w14:textId="77777777" w:rsidTr="005B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6FCFD669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Patients returning after loss to follow-up</w:t>
            </w:r>
          </w:p>
        </w:tc>
        <w:tc>
          <w:tcPr>
            <w:tcW w:w="4860" w:type="dxa"/>
          </w:tcPr>
          <w:p w14:paraId="1361637F" w14:textId="77777777" w:rsidR="00896808" w:rsidRPr="00F94ACE" w:rsidRDefault="00896808" w:rsidP="005B0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who interrupted any type of TB treatment for two or more consecutive months and return with symptoms of TB</w:t>
            </w:r>
          </w:p>
        </w:tc>
      </w:tr>
      <w:tr w:rsidR="00896808" w:rsidRPr="00F94ACE" w14:paraId="1BBB0939" w14:textId="77777777" w:rsidTr="005B0D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2839E8D8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Close contacts of MDR-TB patients</w:t>
            </w:r>
          </w:p>
        </w:tc>
        <w:tc>
          <w:tcPr>
            <w:tcW w:w="4860" w:type="dxa"/>
          </w:tcPr>
          <w:p w14:paraId="50A66D46" w14:textId="77777777" w:rsidR="00896808" w:rsidRPr="00F94ACE" w:rsidRDefault="00896808" w:rsidP="005B0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eople living in the same household or spending many hours a day in the same indoor living space of an MDR-TB patient and who show symptoms of TB</w:t>
            </w:r>
          </w:p>
        </w:tc>
      </w:tr>
      <w:tr w:rsidR="00896808" w:rsidRPr="00F94ACE" w14:paraId="7BAD289E" w14:textId="77777777" w:rsidTr="005B0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</w:tcPr>
          <w:p w14:paraId="715D8DAC" w14:textId="77777777" w:rsidR="00896808" w:rsidRPr="00F94ACE" w:rsidRDefault="00896808" w:rsidP="0089680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b w:val="0"/>
                <w:color w:val="auto"/>
                <w:lang w:val="id-ID"/>
              </w:rPr>
              <w:t>Patients co-infected with HIV and TB</w:t>
            </w:r>
          </w:p>
        </w:tc>
        <w:tc>
          <w:tcPr>
            <w:tcW w:w="4860" w:type="dxa"/>
          </w:tcPr>
          <w:p w14:paraId="2D10E1A4" w14:textId="77777777" w:rsidR="00896808" w:rsidRPr="00F94ACE" w:rsidRDefault="00896808" w:rsidP="005B0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id-ID"/>
              </w:rPr>
            </w:pPr>
            <w:r w:rsidRPr="00F94ACE">
              <w:rPr>
                <w:rFonts w:ascii="Arial" w:hAnsi="Arial" w:cs="Arial"/>
                <w:color w:val="auto"/>
                <w:lang w:val="id-ID"/>
              </w:rPr>
              <w:t>Patients who tested positive for HIV and TB with diagnostic tests</w:t>
            </w:r>
          </w:p>
        </w:tc>
      </w:tr>
      <w:tr w:rsidR="00896808" w:rsidRPr="00F94ACE" w14:paraId="2F56ECA9" w14:textId="77777777" w:rsidTr="005B0D64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3CFC1FA6" w14:textId="77777777" w:rsidR="00896808" w:rsidRPr="005B404C" w:rsidRDefault="00896808" w:rsidP="005B0D64">
            <w:pPr>
              <w:spacing w:line="360" w:lineRule="auto"/>
              <w:rPr>
                <w:rFonts w:ascii="Arial" w:hAnsi="Arial" w:cs="Arial"/>
                <w:b w:val="0"/>
                <w:i/>
                <w:color w:val="auto"/>
              </w:rPr>
            </w:pPr>
            <w:r w:rsidRPr="005B404C">
              <w:rPr>
                <w:rFonts w:ascii="Arial" w:hAnsi="Arial" w:cs="Arial"/>
                <w:b w:val="0"/>
                <w:i/>
                <w:color w:val="auto"/>
                <w:sz w:val="20"/>
                <w:lang w:val="id-ID"/>
              </w:rPr>
              <w:t>Abbreviations: TB, tuberculosis; DOTS, direct observed treatment strategy; MDR-TB, multidrug-resistant tuberculosis; HIV, human immunodeficiency virus.</w:t>
            </w:r>
          </w:p>
        </w:tc>
      </w:tr>
    </w:tbl>
    <w:p w14:paraId="46665E05" w14:textId="77777777" w:rsidR="005378D5" w:rsidRDefault="007E7E45"/>
    <w:sectPr w:rsidR="00537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B2AD8"/>
    <w:multiLevelType w:val="hybridMultilevel"/>
    <w:tmpl w:val="196CAD82"/>
    <w:lvl w:ilvl="0" w:tplc="8334C888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08"/>
    <w:rsid w:val="007E7E45"/>
    <w:rsid w:val="00896808"/>
    <w:rsid w:val="008C2997"/>
    <w:rsid w:val="009A0F6C"/>
    <w:rsid w:val="00D26462"/>
    <w:rsid w:val="00DE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5126"/>
  <w15:chartTrackingRefBased/>
  <w15:docId w15:val="{467A9BB7-A991-44D4-8705-2C923ED0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8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808"/>
    <w:pPr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89680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y Lestari</dc:creator>
  <cp:keywords/>
  <dc:description/>
  <cp:lastModifiedBy>Bony Lestari</cp:lastModifiedBy>
  <cp:revision>6</cp:revision>
  <dcterms:created xsi:type="dcterms:W3CDTF">2018-11-14T18:42:00Z</dcterms:created>
  <dcterms:modified xsi:type="dcterms:W3CDTF">2019-02-17T09:38:00Z</dcterms:modified>
</cp:coreProperties>
</file>